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327C" w:rsidRPr="0063327C" w:rsidRDefault="00544810" w:rsidP="0063327C">
      <w:pPr>
        <w:spacing w:before="120" w:after="120"/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ext</w:t>
      </w:r>
      <w:r w:rsidR="0063327C" w:rsidRPr="0063327C">
        <w:rPr>
          <w:rFonts w:ascii="Times New Roman" w:hAnsi="Times New Roman" w:cs="Times New Roman"/>
          <w:b/>
        </w:rPr>
        <w:t>. A brief description of applying FCNA</w:t>
      </w:r>
      <w:r w:rsidR="00AA1042" w:rsidRPr="00F45E9B">
        <w:rPr>
          <w:rFonts w:ascii="Times New Roman" w:hAnsi="Times New Roman" w:cs="Times New Roman"/>
          <w:b/>
          <w:vertAlign w:val="superscript"/>
        </w:rPr>
        <w:t>*</w:t>
      </w:r>
      <w:r w:rsidR="0063327C" w:rsidRPr="0063327C">
        <w:rPr>
          <w:rFonts w:ascii="Times New Roman" w:hAnsi="Times New Roman" w:cs="Times New Roman"/>
          <w:b/>
        </w:rPr>
        <w:t xml:space="preserve"> to predi</w:t>
      </w:r>
      <w:r w:rsidR="0063327C">
        <w:rPr>
          <w:rFonts w:ascii="Times New Roman" w:hAnsi="Times New Roman" w:cs="Times New Roman"/>
          <w:b/>
        </w:rPr>
        <w:t>ct motifs on negative sequences</w:t>
      </w:r>
    </w:p>
    <w:p w:rsidR="0063327C" w:rsidRDefault="00EB5D38" w:rsidP="00EB18FF">
      <w:pPr>
        <w:rPr>
          <w:rFonts w:ascii="Times New Roman" w:hAnsi="Times New Roman" w:cs="Times New Roman"/>
        </w:rPr>
      </w:pPr>
      <w:r w:rsidRPr="00EB5D38">
        <w:rPr>
          <w:rFonts w:ascii="Times New Roman" w:hAnsi="Times New Roman" w:cs="Times New Roman"/>
        </w:rPr>
        <w:t>The framework of FCNA</w:t>
      </w:r>
      <w:r w:rsidR="00AA1042" w:rsidRPr="00F45E9B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is </w:t>
      </w:r>
      <w:r w:rsidR="005807F5" w:rsidRPr="005807F5">
        <w:rPr>
          <w:rFonts w:ascii="Times New Roman" w:hAnsi="Times New Roman" w:cs="Times New Roman"/>
        </w:rPr>
        <w:t>symmetrical</w:t>
      </w:r>
      <w:r w:rsidR="005807F5">
        <w:rPr>
          <w:rFonts w:ascii="Times New Roman" w:hAnsi="Times New Roman" w:cs="Times New Roman"/>
        </w:rPr>
        <w:t xml:space="preserve">, </w:t>
      </w:r>
      <w:r w:rsidR="006048E0" w:rsidRPr="006048E0">
        <w:rPr>
          <w:rFonts w:ascii="Times New Roman" w:hAnsi="Times New Roman" w:cs="Times New Roman"/>
        </w:rPr>
        <w:t xml:space="preserve">which consists of a </w:t>
      </w:r>
      <w:r w:rsidR="00964934">
        <w:rPr>
          <w:rFonts w:ascii="Times New Roman" w:hAnsi="Times New Roman" w:cs="Times New Roman"/>
        </w:rPr>
        <w:t>top-down encoding process</w:t>
      </w:r>
      <w:r w:rsidR="006048E0" w:rsidRPr="006048E0">
        <w:rPr>
          <w:rFonts w:ascii="Times New Roman" w:hAnsi="Times New Roman" w:cs="Times New Roman"/>
        </w:rPr>
        <w:t>, a bo</w:t>
      </w:r>
      <w:r w:rsidR="00964934">
        <w:rPr>
          <w:rFonts w:ascii="Times New Roman" w:hAnsi="Times New Roman" w:cs="Times New Roman"/>
        </w:rPr>
        <w:t>ttom-up decoding process</w:t>
      </w:r>
      <w:r w:rsidR="006048E0" w:rsidRPr="006048E0">
        <w:rPr>
          <w:rFonts w:ascii="Times New Roman" w:hAnsi="Times New Roman" w:cs="Times New Roman"/>
        </w:rPr>
        <w:t>.</w:t>
      </w:r>
      <w:r w:rsidR="006048E0">
        <w:rPr>
          <w:rFonts w:ascii="Times New Roman" w:hAnsi="Times New Roman" w:cs="Times New Roman"/>
        </w:rPr>
        <w:t xml:space="preserve"> </w:t>
      </w:r>
      <w:r w:rsidR="00964934">
        <w:rPr>
          <w:rFonts w:ascii="Times New Roman" w:hAnsi="Times New Roman" w:cs="Times New Roman"/>
        </w:rPr>
        <w:t xml:space="preserve">In the FCNA method, </w:t>
      </w:r>
      <w:r w:rsidR="00983E50">
        <w:rPr>
          <w:rFonts w:ascii="Times New Roman" w:hAnsi="Times New Roman" w:cs="Times New Roman"/>
        </w:rPr>
        <w:t xml:space="preserve">the top-down encoding process is used to </w:t>
      </w:r>
      <w:r w:rsidR="00EB18FF">
        <w:rPr>
          <w:rFonts w:ascii="Times New Roman" w:hAnsi="Times New Roman" w:cs="Times New Roman"/>
        </w:rPr>
        <w:t>encode</w:t>
      </w:r>
      <w:r w:rsidR="00EB18FF">
        <w:rPr>
          <w:rFonts w:ascii="Times New Roman" w:hAnsi="Times New Roman" w:cs="Times New Roman" w:hint="eastAsia"/>
        </w:rPr>
        <w:t xml:space="preserve"> </w:t>
      </w:r>
      <w:r w:rsidR="00EB18FF" w:rsidRPr="00EB18FF">
        <w:rPr>
          <w:rFonts w:ascii="Times New Roman" w:hAnsi="Times New Roman" w:cs="Times New Roman"/>
        </w:rPr>
        <w:t>the feature maps</w:t>
      </w:r>
      <w:r w:rsidR="00EB18FF">
        <w:rPr>
          <w:rFonts w:ascii="Times New Roman" w:hAnsi="Times New Roman" w:cs="Times New Roman"/>
        </w:rPr>
        <w:t xml:space="preserve"> and the bottom-up decoding process is used to restore the size of feature maps. Besides, s</w:t>
      </w:r>
      <w:r w:rsidR="00EB18FF" w:rsidRPr="00EB18FF">
        <w:rPr>
          <w:rFonts w:ascii="Times New Roman" w:hAnsi="Times New Roman" w:cs="Times New Roman"/>
        </w:rPr>
        <w:t xml:space="preserve">kip </w:t>
      </w:r>
      <w:r w:rsidR="00EB18FF">
        <w:rPr>
          <w:rFonts w:ascii="Times New Roman" w:hAnsi="Times New Roman" w:cs="Times New Roman"/>
        </w:rPr>
        <w:t>lines are</w:t>
      </w:r>
      <w:r w:rsidR="00EB18FF" w:rsidRPr="00EB18FF">
        <w:rPr>
          <w:rFonts w:ascii="Times New Roman" w:hAnsi="Times New Roman" w:cs="Times New Roman"/>
        </w:rPr>
        <w:t xml:space="preserve"> emp</w:t>
      </w:r>
      <w:r w:rsidR="00EB18FF">
        <w:rPr>
          <w:rFonts w:ascii="Times New Roman" w:hAnsi="Times New Roman" w:cs="Times New Roman"/>
        </w:rPr>
        <w:t>loyed to combine the</w:t>
      </w:r>
      <w:r w:rsidR="00EB18FF">
        <w:rPr>
          <w:rFonts w:ascii="Times New Roman" w:hAnsi="Times New Roman" w:cs="Times New Roman" w:hint="eastAsia"/>
        </w:rPr>
        <w:t xml:space="preserve"> </w:t>
      </w:r>
      <w:r w:rsidR="00EB18FF" w:rsidRPr="00EB18FF">
        <w:rPr>
          <w:rFonts w:ascii="Times New Roman" w:hAnsi="Times New Roman" w:cs="Times New Roman"/>
        </w:rPr>
        <w:t>nucleotide position info</w:t>
      </w:r>
      <w:r w:rsidR="00EB18FF">
        <w:rPr>
          <w:rFonts w:ascii="Times New Roman" w:hAnsi="Times New Roman" w:cs="Times New Roman"/>
        </w:rPr>
        <w:t>rmation in the encoder with</w:t>
      </w:r>
      <w:r w:rsidR="00EB18FF">
        <w:rPr>
          <w:rFonts w:ascii="Times New Roman" w:hAnsi="Times New Roman" w:cs="Times New Roman" w:hint="eastAsia"/>
        </w:rPr>
        <w:t xml:space="preserve"> </w:t>
      </w:r>
      <w:r w:rsidR="00EB18FF" w:rsidRPr="00EB18FF">
        <w:rPr>
          <w:rFonts w:ascii="Times New Roman" w:hAnsi="Times New Roman" w:cs="Times New Roman"/>
        </w:rPr>
        <w:t xml:space="preserve">the semantic information in </w:t>
      </w:r>
      <w:r w:rsidR="00EB18FF">
        <w:rPr>
          <w:rFonts w:ascii="Times New Roman" w:hAnsi="Times New Roman" w:cs="Times New Roman"/>
        </w:rPr>
        <w:t>the d</w:t>
      </w:r>
      <w:r w:rsidR="00EB18FF" w:rsidRPr="00EB18FF">
        <w:rPr>
          <w:rFonts w:ascii="Times New Roman" w:hAnsi="Times New Roman" w:cs="Times New Roman"/>
        </w:rPr>
        <w:t>ecoder</w:t>
      </w:r>
      <w:r w:rsidR="00AA624A">
        <w:rPr>
          <w:rFonts w:ascii="Times New Roman" w:hAnsi="Times New Roman" w:cs="Times New Roman"/>
        </w:rPr>
        <w:t xml:space="preserve">, and the </w:t>
      </w:r>
      <w:r w:rsidR="00AA624A" w:rsidRPr="00AA624A">
        <w:rPr>
          <w:rFonts w:ascii="Times New Roman" w:hAnsi="Times New Roman" w:cs="Times New Roman"/>
        </w:rPr>
        <w:t>hard negative mining loss</w:t>
      </w:r>
      <w:r w:rsidR="00AA624A">
        <w:rPr>
          <w:rFonts w:ascii="Times New Roman" w:hAnsi="Times New Roman" w:cs="Times New Roman"/>
        </w:rPr>
        <w:t xml:space="preserve"> is adopted to alleviate </w:t>
      </w:r>
      <w:r w:rsidR="00AA624A" w:rsidRPr="00AA624A">
        <w:rPr>
          <w:rFonts w:ascii="Times New Roman" w:hAnsi="Times New Roman" w:cs="Times New Roman"/>
        </w:rPr>
        <w:t>the problem of imbalanced data.</w:t>
      </w:r>
      <w:r w:rsidR="00AA624A">
        <w:rPr>
          <w:rFonts w:ascii="Times New Roman" w:hAnsi="Times New Roman" w:cs="Times New Roman"/>
        </w:rPr>
        <w:t xml:space="preserve"> </w:t>
      </w:r>
      <w:r w:rsidR="00AA1042" w:rsidRPr="00AA1042">
        <w:rPr>
          <w:rFonts w:ascii="Times New Roman" w:hAnsi="Times New Roman" w:cs="Times New Roman"/>
        </w:rPr>
        <w:t>FCNA</w:t>
      </w:r>
      <w:r w:rsidR="00AA1042" w:rsidRPr="00F45E9B">
        <w:rPr>
          <w:rFonts w:ascii="Times New Roman" w:hAnsi="Times New Roman" w:cs="Times New Roman"/>
          <w:vertAlign w:val="superscript"/>
        </w:rPr>
        <w:t>*</w:t>
      </w:r>
      <w:r w:rsidR="00AA1042" w:rsidRPr="00AA1042">
        <w:rPr>
          <w:rFonts w:ascii="Times New Roman" w:hAnsi="Times New Roman" w:cs="Times New Roman"/>
        </w:rPr>
        <w:t xml:space="preserve"> </w:t>
      </w:r>
      <w:r w:rsidR="00AA1042">
        <w:rPr>
          <w:rFonts w:ascii="Times New Roman" w:hAnsi="Times New Roman" w:cs="Times New Roman"/>
        </w:rPr>
        <w:t>takes DNA sequences as input</w:t>
      </w:r>
      <w:r w:rsidR="00AA1042">
        <w:rPr>
          <w:rFonts w:ascii="Times New Roman" w:hAnsi="Times New Roman" w:cs="Times New Roman" w:hint="eastAsia"/>
        </w:rPr>
        <w:t xml:space="preserve"> </w:t>
      </w:r>
      <w:r w:rsidR="00AA1042">
        <w:rPr>
          <w:rFonts w:ascii="Times New Roman" w:hAnsi="Times New Roman" w:cs="Times New Roman"/>
        </w:rPr>
        <w:t>and use</w:t>
      </w:r>
      <w:r w:rsidR="00E1159C">
        <w:rPr>
          <w:rFonts w:ascii="Times New Roman" w:hAnsi="Times New Roman" w:cs="Times New Roman"/>
        </w:rPr>
        <w:t>s</w:t>
      </w:r>
      <w:r w:rsidR="00AA1042" w:rsidRPr="00AA1042">
        <w:rPr>
          <w:rFonts w:ascii="Times New Roman" w:hAnsi="Times New Roman" w:cs="Times New Roman"/>
        </w:rPr>
        <w:t xml:space="preserve"> the base-resolution labels (0/1) which were annotated by position counting matrices (PCMs) collected from </w:t>
      </w:r>
      <w:r w:rsidR="00E1159C">
        <w:rPr>
          <w:rFonts w:ascii="Times New Roman" w:hAnsi="Times New Roman" w:cs="Times New Roman"/>
        </w:rPr>
        <w:t xml:space="preserve">the </w:t>
      </w:r>
      <w:r w:rsidR="00AA1042" w:rsidRPr="00AA1042">
        <w:rPr>
          <w:rFonts w:ascii="Times New Roman" w:hAnsi="Times New Roman" w:cs="Times New Roman"/>
        </w:rPr>
        <w:t>HOCOMOCO database</w:t>
      </w:r>
      <w:r w:rsidR="00AA1042">
        <w:rPr>
          <w:rFonts w:ascii="Times New Roman" w:hAnsi="Times New Roman" w:cs="Times New Roman"/>
        </w:rPr>
        <w:t>.</w:t>
      </w:r>
    </w:p>
    <w:p w:rsidR="00B9077B" w:rsidRPr="007E12D8" w:rsidRDefault="00F6031E" w:rsidP="00FA3D08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</w:t>
      </w:r>
      <w:r w:rsidR="00173C5E">
        <w:rPr>
          <w:rFonts w:ascii="Times New Roman" w:hAnsi="Times New Roman" w:cs="Times New Roman"/>
        </w:rPr>
        <w:t xml:space="preserve"> used </w:t>
      </w:r>
      <w:r w:rsidR="00EB75F7">
        <w:rPr>
          <w:rFonts w:ascii="Times New Roman" w:hAnsi="Times New Roman" w:cs="Times New Roman"/>
        </w:rPr>
        <w:t>10 TF datasets in the A549 cell line from the original paper and</w:t>
      </w:r>
      <w:r>
        <w:rPr>
          <w:rFonts w:ascii="Times New Roman" w:hAnsi="Times New Roman" w:cs="Times New Roman"/>
        </w:rPr>
        <w:t xml:space="preserve"> </w:t>
      </w:r>
      <w:r w:rsidR="00854615">
        <w:rPr>
          <w:rFonts w:ascii="Times New Roman" w:hAnsi="Times New Roman" w:cs="Times New Roman"/>
        </w:rPr>
        <w:t>employed</w:t>
      </w:r>
      <w:r>
        <w:rPr>
          <w:rFonts w:ascii="Times New Roman" w:hAnsi="Times New Roman" w:cs="Times New Roman"/>
        </w:rPr>
        <w:t xml:space="preserve"> two ways of generating negative sequences: 1) directly using the </w:t>
      </w:r>
      <w:r w:rsidR="00854615">
        <w:rPr>
          <w:rFonts w:ascii="Times New Roman" w:hAnsi="Times New Roman" w:cs="Times New Roman"/>
        </w:rPr>
        <w:t>upstream sequences of positive sequences; 2) using the shuffled dinucleotides of positive sequences. Then, following the same process as the one for positive sequences</w:t>
      </w:r>
      <w:r w:rsidR="002C0264">
        <w:rPr>
          <w:rFonts w:ascii="Times New Roman" w:hAnsi="Times New Roman" w:cs="Times New Roman"/>
        </w:rPr>
        <w:t>, we used FCNA</w:t>
      </w:r>
      <w:r w:rsidR="002C0264" w:rsidRPr="00F45E9B">
        <w:rPr>
          <w:rFonts w:ascii="Times New Roman" w:hAnsi="Times New Roman" w:cs="Times New Roman"/>
          <w:vertAlign w:val="superscript"/>
        </w:rPr>
        <w:t>*</w:t>
      </w:r>
      <w:r w:rsidR="002C0264">
        <w:rPr>
          <w:rFonts w:ascii="Times New Roman" w:hAnsi="Times New Roman" w:cs="Times New Roman"/>
        </w:rPr>
        <w:t xml:space="preserve"> to predict motifs on the above negative sequences (The details can refer to the original paper). The experimental results are shown in </w:t>
      </w:r>
      <w:r w:rsidR="002C0264" w:rsidRPr="00EB7827">
        <w:rPr>
          <w:rFonts w:ascii="Times New Roman" w:hAnsi="Times New Roman" w:cs="Times New Roman"/>
          <w:color w:val="000000" w:themeColor="text1"/>
        </w:rPr>
        <w:t>S</w:t>
      </w:r>
      <w:r w:rsidR="00EB7827" w:rsidRPr="00EB7827">
        <w:rPr>
          <w:rFonts w:ascii="Times New Roman" w:hAnsi="Times New Roman" w:cs="Times New Roman"/>
          <w:color w:val="000000" w:themeColor="text1"/>
        </w:rPr>
        <w:t>5</w:t>
      </w:r>
      <w:r w:rsidR="007E2612">
        <w:rPr>
          <w:rFonts w:ascii="Times New Roman" w:hAnsi="Times New Roman" w:cs="Times New Roman"/>
          <w:color w:val="000000" w:themeColor="text1"/>
        </w:rPr>
        <w:t xml:space="preserve"> Fig</w:t>
      </w:r>
      <w:r w:rsidR="002C0264" w:rsidRPr="00EB7827">
        <w:rPr>
          <w:rFonts w:ascii="Times New Roman" w:hAnsi="Times New Roman" w:cs="Times New Roman"/>
          <w:color w:val="000000" w:themeColor="text1"/>
        </w:rPr>
        <w:t xml:space="preserve">, </w:t>
      </w:r>
      <w:r w:rsidR="002C0264">
        <w:rPr>
          <w:rFonts w:ascii="Times New Roman" w:hAnsi="Times New Roman" w:cs="Times New Roman"/>
        </w:rPr>
        <w:t xml:space="preserve">and we can see that the performance of </w:t>
      </w:r>
      <w:r w:rsidR="002F3BF5">
        <w:rPr>
          <w:rFonts w:ascii="Times New Roman" w:hAnsi="Times New Roman" w:cs="Times New Roman"/>
        </w:rPr>
        <w:t>FCNA</w:t>
      </w:r>
      <w:r w:rsidR="002F3BF5" w:rsidRPr="00F45E9B">
        <w:rPr>
          <w:rFonts w:ascii="Times New Roman" w:hAnsi="Times New Roman" w:cs="Times New Roman"/>
          <w:vertAlign w:val="superscript"/>
        </w:rPr>
        <w:t>*</w:t>
      </w:r>
      <w:r w:rsidR="002F3BF5">
        <w:rPr>
          <w:rFonts w:ascii="Times New Roman" w:hAnsi="Times New Roman" w:cs="Times New Roman"/>
        </w:rPr>
        <w:t xml:space="preserve"> predicting motifs on the negative sequences is almost equal to that on the positive sequences. This observation demonstrates that</w:t>
      </w:r>
      <w:r w:rsidR="00AA1042" w:rsidRPr="00AA1042">
        <w:rPr>
          <w:rFonts w:ascii="Times New Roman" w:hAnsi="Times New Roman" w:cs="Times New Roman"/>
        </w:rPr>
        <w:t xml:space="preserve"> FCNA</w:t>
      </w:r>
      <w:r w:rsidR="00AA1042" w:rsidRPr="00F45E9B">
        <w:rPr>
          <w:rFonts w:ascii="Times New Roman" w:hAnsi="Times New Roman" w:cs="Times New Roman"/>
          <w:vertAlign w:val="superscript"/>
        </w:rPr>
        <w:t>*</w:t>
      </w:r>
      <w:r w:rsidR="00AA1042" w:rsidRPr="00AA1042">
        <w:rPr>
          <w:rFonts w:ascii="Times New Roman" w:hAnsi="Times New Roman" w:cs="Times New Roman"/>
        </w:rPr>
        <w:t xml:space="preserve"> </w:t>
      </w:r>
      <w:r w:rsidR="002F3BF5">
        <w:rPr>
          <w:rFonts w:ascii="Times New Roman" w:hAnsi="Times New Roman" w:cs="Times New Roman"/>
        </w:rPr>
        <w:t>is</w:t>
      </w:r>
      <w:r w:rsidR="00AA1042" w:rsidRPr="00AA1042">
        <w:rPr>
          <w:rFonts w:ascii="Times New Roman" w:hAnsi="Times New Roman" w:cs="Times New Roman"/>
        </w:rPr>
        <w:t xml:space="preserve"> extremely dependent on the PCMs so that it cannot distinguish positive sequences from negative sequences, which</w:t>
      </w:r>
      <w:r w:rsidR="00DA7E0F">
        <w:rPr>
          <w:rFonts w:ascii="Times New Roman" w:hAnsi="Times New Roman" w:cs="Times New Roman"/>
        </w:rPr>
        <w:t xml:space="preserve"> </w:t>
      </w:r>
      <w:r w:rsidR="00AA1042" w:rsidRPr="00AA1042">
        <w:rPr>
          <w:rFonts w:ascii="Times New Roman" w:hAnsi="Times New Roman" w:cs="Times New Roman"/>
        </w:rPr>
        <w:t xml:space="preserve">means that </w:t>
      </w:r>
      <w:bookmarkStart w:id="0" w:name="_GoBack"/>
      <w:bookmarkEnd w:id="0"/>
      <w:r w:rsidR="00AA1042" w:rsidRPr="00AA1042">
        <w:rPr>
          <w:rFonts w:ascii="Times New Roman" w:hAnsi="Times New Roman" w:cs="Times New Roman"/>
        </w:rPr>
        <w:t>it even using the negative sequences can also get very good results</w:t>
      </w:r>
      <w:r w:rsidR="00AA10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sectPr w:rsidR="00B9077B" w:rsidRPr="007E12D8" w:rsidSect="00195FF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3D43" w:rsidRDefault="008A3D43" w:rsidP="00270B9C">
      <w:r>
        <w:separator/>
      </w:r>
    </w:p>
  </w:endnote>
  <w:endnote w:type="continuationSeparator" w:id="0">
    <w:p w:rsidR="008A3D43" w:rsidRDefault="008A3D43" w:rsidP="00270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3D43" w:rsidRDefault="008A3D43" w:rsidP="00270B9C">
      <w:r>
        <w:separator/>
      </w:r>
    </w:p>
  </w:footnote>
  <w:footnote w:type="continuationSeparator" w:id="0">
    <w:p w:rsidR="008A3D43" w:rsidRDefault="008A3D43" w:rsidP="00270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DExtTS1tDAytzRR0lEKTi0uzszPAykwtKwFAHnsFeQtAAAA"/>
  </w:docVars>
  <w:rsids>
    <w:rsidRoot w:val="006B73FE"/>
    <w:rsid w:val="00016EC7"/>
    <w:rsid w:val="00025140"/>
    <w:rsid w:val="00030EC4"/>
    <w:rsid w:val="00040879"/>
    <w:rsid w:val="00056CFC"/>
    <w:rsid w:val="00071668"/>
    <w:rsid w:val="000B6B8A"/>
    <w:rsid w:val="000E5D89"/>
    <w:rsid w:val="00113A7A"/>
    <w:rsid w:val="00115CD6"/>
    <w:rsid w:val="00156A3D"/>
    <w:rsid w:val="00173C5E"/>
    <w:rsid w:val="0018547B"/>
    <w:rsid w:val="00191DBB"/>
    <w:rsid w:val="00195FFF"/>
    <w:rsid w:val="001A283B"/>
    <w:rsid w:val="001A3688"/>
    <w:rsid w:val="001A71F3"/>
    <w:rsid w:val="001E0558"/>
    <w:rsid w:val="001E7728"/>
    <w:rsid w:val="001F20FB"/>
    <w:rsid w:val="00223C57"/>
    <w:rsid w:val="00270B9C"/>
    <w:rsid w:val="002C0264"/>
    <w:rsid w:val="002C1E12"/>
    <w:rsid w:val="002C7103"/>
    <w:rsid w:val="002D1579"/>
    <w:rsid w:val="002E29C5"/>
    <w:rsid w:val="002F3BF5"/>
    <w:rsid w:val="002F6883"/>
    <w:rsid w:val="00303FA0"/>
    <w:rsid w:val="003701A1"/>
    <w:rsid w:val="003825B1"/>
    <w:rsid w:val="00385745"/>
    <w:rsid w:val="00396D83"/>
    <w:rsid w:val="003C797C"/>
    <w:rsid w:val="003E6983"/>
    <w:rsid w:val="004029DC"/>
    <w:rsid w:val="00421B0A"/>
    <w:rsid w:val="004253BC"/>
    <w:rsid w:val="00440998"/>
    <w:rsid w:val="004748D0"/>
    <w:rsid w:val="0047529A"/>
    <w:rsid w:val="004B46FC"/>
    <w:rsid w:val="004C50AD"/>
    <w:rsid w:val="005129CE"/>
    <w:rsid w:val="005133B9"/>
    <w:rsid w:val="00517CD1"/>
    <w:rsid w:val="00544810"/>
    <w:rsid w:val="005807F5"/>
    <w:rsid w:val="00593AC8"/>
    <w:rsid w:val="005A01C2"/>
    <w:rsid w:val="005A6987"/>
    <w:rsid w:val="005D3B7A"/>
    <w:rsid w:val="00600EDD"/>
    <w:rsid w:val="006048E0"/>
    <w:rsid w:val="006303EC"/>
    <w:rsid w:val="0063327C"/>
    <w:rsid w:val="00651125"/>
    <w:rsid w:val="006533FF"/>
    <w:rsid w:val="00660059"/>
    <w:rsid w:val="0069422F"/>
    <w:rsid w:val="006B73FE"/>
    <w:rsid w:val="006C2433"/>
    <w:rsid w:val="006D2B3E"/>
    <w:rsid w:val="006E00F6"/>
    <w:rsid w:val="00720011"/>
    <w:rsid w:val="00757AD1"/>
    <w:rsid w:val="00761B44"/>
    <w:rsid w:val="00790356"/>
    <w:rsid w:val="00795115"/>
    <w:rsid w:val="007970BD"/>
    <w:rsid w:val="007A197B"/>
    <w:rsid w:val="007A4D67"/>
    <w:rsid w:val="007B5416"/>
    <w:rsid w:val="007D7218"/>
    <w:rsid w:val="007E11FF"/>
    <w:rsid w:val="007E12D8"/>
    <w:rsid w:val="007E2612"/>
    <w:rsid w:val="007F53C4"/>
    <w:rsid w:val="00803A0A"/>
    <w:rsid w:val="00807AD3"/>
    <w:rsid w:val="00823D49"/>
    <w:rsid w:val="00832D5B"/>
    <w:rsid w:val="00854615"/>
    <w:rsid w:val="00855100"/>
    <w:rsid w:val="0086160E"/>
    <w:rsid w:val="00881A4E"/>
    <w:rsid w:val="00883EA5"/>
    <w:rsid w:val="0089533E"/>
    <w:rsid w:val="008A31F1"/>
    <w:rsid w:val="008A3D43"/>
    <w:rsid w:val="008C5364"/>
    <w:rsid w:val="00902C3C"/>
    <w:rsid w:val="00945819"/>
    <w:rsid w:val="009555FC"/>
    <w:rsid w:val="00964909"/>
    <w:rsid w:val="00964934"/>
    <w:rsid w:val="00975B04"/>
    <w:rsid w:val="00982FE4"/>
    <w:rsid w:val="00983E50"/>
    <w:rsid w:val="009A041C"/>
    <w:rsid w:val="009A5F1A"/>
    <w:rsid w:val="009B59D7"/>
    <w:rsid w:val="009C482C"/>
    <w:rsid w:val="009E160B"/>
    <w:rsid w:val="00A01704"/>
    <w:rsid w:val="00A0438F"/>
    <w:rsid w:val="00A352A0"/>
    <w:rsid w:val="00A953DC"/>
    <w:rsid w:val="00AA1042"/>
    <w:rsid w:val="00AA624A"/>
    <w:rsid w:val="00AB6BC1"/>
    <w:rsid w:val="00AD49CA"/>
    <w:rsid w:val="00AE5454"/>
    <w:rsid w:val="00B103DD"/>
    <w:rsid w:val="00B50504"/>
    <w:rsid w:val="00B56E3F"/>
    <w:rsid w:val="00B66401"/>
    <w:rsid w:val="00B702DC"/>
    <w:rsid w:val="00B80BC1"/>
    <w:rsid w:val="00B9077B"/>
    <w:rsid w:val="00B91682"/>
    <w:rsid w:val="00BC7BAC"/>
    <w:rsid w:val="00BD5CAC"/>
    <w:rsid w:val="00BD7B56"/>
    <w:rsid w:val="00BF342C"/>
    <w:rsid w:val="00C27DDC"/>
    <w:rsid w:val="00C35F74"/>
    <w:rsid w:val="00C92506"/>
    <w:rsid w:val="00CA0158"/>
    <w:rsid w:val="00CD3457"/>
    <w:rsid w:val="00D016CB"/>
    <w:rsid w:val="00D32B7D"/>
    <w:rsid w:val="00D53AE6"/>
    <w:rsid w:val="00D55831"/>
    <w:rsid w:val="00DA7E0F"/>
    <w:rsid w:val="00DC37E1"/>
    <w:rsid w:val="00E0189A"/>
    <w:rsid w:val="00E018BC"/>
    <w:rsid w:val="00E1159C"/>
    <w:rsid w:val="00E123A9"/>
    <w:rsid w:val="00E5217C"/>
    <w:rsid w:val="00EB18FF"/>
    <w:rsid w:val="00EB3343"/>
    <w:rsid w:val="00EB4462"/>
    <w:rsid w:val="00EB5D38"/>
    <w:rsid w:val="00EB75F7"/>
    <w:rsid w:val="00EB7827"/>
    <w:rsid w:val="00EF2D76"/>
    <w:rsid w:val="00F02045"/>
    <w:rsid w:val="00F37890"/>
    <w:rsid w:val="00F45E9B"/>
    <w:rsid w:val="00F6031E"/>
    <w:rsid w:val="00F87988"/>
    <w:rsid w:val="00FA3D08"/>
    <w:rsid w:val="00FC1790"/>
    <w:rsid w:val="00FC1AAC"/>
    <w:rsid w:val="00FD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5A4CB7-F502-4484-AB05-C1455C360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17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757AD1"/>
    <w:pPr>
      <w:widowControl/>
      <w:spacing w:after="160"/>
      <w:jc w:val="left"/>
    </w:pPr>
    <w:rPr>
      <w:rFonts w:ascii="Calibri" w:hAnsi="Calibri" w:cs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757AD1"/>
    <w:rPr>
      <w:rFonts w:ascii="Calibri" w:hAnsi="Calibri" w:cs="Calibri"/>
      <w:noProof/>
      <w:kern w:val="0"/>
      <w:sz w:val="22"/>
    </w:rPr>
  </w:style>
  <w:style w:type="paragraph" w:styleId="a3">
    <w:name w:val="header"/>
    <w:basedOn w:val="a"/>
    <w:link w:val="Char"/>
    <w:uiPriority w:val="99"/>
    <w:unhideWhenUsed/>
    <w:rsid w:val="00270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0B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0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0B9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01704"/>
    <w:rPr>
      <w:color w:val="0000FF"/>
      <w:u w:val="single"/>
    </w:rPr>
  </w:style>
  <w:style w:type="table" w:styleId="a6">
    <w:name w:val="Table Grid"/>
    <w:basedOn w:val="a1"/>
    <w:uiPriority w:val="39"/>
    <w:rsid w:val="00B90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6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08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代伦</dc:creator>
  <cp:keywords/>
  <dc:description/>
  <cp:lastModifiedBy>王 代伦</cp:lastModifiedBy>
  <cp:revision>97</cp:revision>
  <dcterms:created xsi:type="dcterms:W3CDTF">2021-09-27T02:47:00Z</dcterms:created>
  <dcterms:modified xsi:type="dcterms:W3CDTF">2022-02-25T02:23:00Z</dcterms:modified>
</cp:coreProperties>
</file>